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rPr/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2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Numerous a</w:t>
      </w:r>
      <w:r>
        <w:rPr>
          <w:rFonts w:cs="Times New Roman" w:ascii="Times New Roman" w:hAnsi="Times New Roman"/>
          <w:szCs w:val="24"/>
        </w:rPr>
        <w:t xml:space="preserve">ntibiotic resistance genes 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redicted in the </w:t>
      </w:r>
      <w:r>
        <w:rPr>
          <w:rFonts w:cs="Times New Roman" w:ascii="Times New Roman" w:hAnsi="Times New Roman"/>
          <w:i/>
          <w:szCs w:val="24"/>
        </w:rPr>
        <w:t xml:space="preserve">Chryseobacterium indologenes </w:t>
      </w:r>
      <w:r>
        <w:rPr>
          <w:rFonts w:cs="Times New Roman" w:ascii="Times New Roman" w:hAnsi="Times New Roman"/>
          <w:szCs w:val="24"/>
        </w:rPr>
        <w:t>J3</w:t>
      </w:r>
      <w:r>
        <w:rPr/>
        <w:t>1 genome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3544"/>
        <w:gridCol w:w="5812"/>
        <w:gridCol w:w="1701"/>
      </w:tblGrid>
      <w:tr>
        <w:trPr>
          <w:trHeight w:val="39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Drug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 produc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escriptio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est BLAST hit organism in GenBan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mino acid identity (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fldChar w:fldCharType="begin"/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instrText xml:space="preserve"> HYPERLINK "http://blast.ncbi.nlm.nih.gov/Blast.cgi" \l "alnHdr_489067688"</w:instrTex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 xml:space="preserve"> (WP_002977677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3/495 (7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etallo-β-lactam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hryseobacterium </w:t>
            </w:r>
            <w:r>
              <w:rPr>
                <w:rFonts w:cs="Times New Roman" w:ascii="Times New Roman" w:hAnsi="Times New Roman"/>
                <w:szCs w:val="24"/>
              </w:rPr>
              <w:t>sp. CF365 (</w:t>
            </w:r>
            <w:hyperlink r:id="rId2" w:tgtFrame="lnkKER58ZNF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9903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/252 (7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P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β-lactamase class A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3" w:tgtFrame="lnkKEV3X7U201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723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/295 (7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etallo-β-lactam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WP_04549715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/228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D</w:t>
            </w:r>
            <w:r>
              <w:rPr>
                <w:rFonts w:cs="Times New Roman" w:ascii="Times New Roman" w:hAnsi="Times New Roman"/>
                <w:szCs w:val="24"/>
              </w:rPr>
              <w:t>-1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tallo-β-lactamase 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hyperlink r:id="rId4" w:tgtFrame="lnkKEXCT940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ACZ6515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/239 (9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ME-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A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hyperlink r:id="rId5" w:tgtFrame="lnkKEYAY5C5013">
              <w:r>
                <w:rPr>
                  <w:rStyle w:val="InternetLink"/>
                  <w:rFonts w:cs="Times New Roman" w:ascii="Times New Roman" w:hAnsi="Times New Roman"/>
                  <w:i/>
                  <w:szCs w:val="24"/>
                </w:rPr>
                <w:t>Chryseobacterium</w:t>
              </w:r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 xml:space="preserve"> sp. UNC8MFCol (WP_02737343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5/292 (9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hyperlink r:id="rId6" w:tgtFrame="lnkKEYVUXTX01N">
              <w:r>
                <w:rPr>
                  <w:rStyle w:val="InternetLink"/>
                  <w:rFonts w:cs="Times New Roman" w:ascii="Times New Roman" w:hAnsi="Times New Roman"/>
                  <w:i/>
                  <w:szCs w:val="24"/>
                </w:rPr>
                <w:t>Chryseobacterium taiwanense</w:t>
              </w:r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 xml:space="preserve"> (WP_03936518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0/288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fldChar w:fldCharType="begin"/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instrText xml:space="preserve"> HYPERLINK "http://blast.ncbi.nlm.nih.gov/Blast.cgi" \l "alnHdr_489067688"</w:instrTex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" w:tgtFrame="lnkKF1U4ZYU01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8348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5/349 (8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ATCC 35910 (</w:t>
            </w:r>
            <w:hyperlink r:id="rId8" w:tgtFrame="lnkKF3PG4CX01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EFK3649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200/212 (9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ATCC 35910 (</w:t>
            </w:r>
            <w:hyperlink r:id="rId9" w:tgtFrame="lnkKFAYGG2R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EFK3719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94/420 (9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hryseobacterium gleum </w:t>
            </w:r>
            <w:r>
              <w:rPr>
                <w:rFonts w:cs="Times New Roman" w:ascii="Times New Roman" w:hAnsi="Times New Roman"/>
                <w:szCs w:val="24"/>
              </w:rPr>
              <w:t>ATCC 35910 (</w:t>
            </w:r>
            <w:hyperlink r:id="rId10" w:tgtFrame="lnkKFB0KHA6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40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6/324 (8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 (</w:t>
            </w:r>
            <w:hyperlink r:id="rId11" w:tgtFrame="lnkKGRM36XG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GAE6457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8/465 (73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hyperlink r:id="rId12" w:tgtFrame="lnkKH94P8ES01R">
              <w:r>
                <w:rPr>
                  <w:rStyle w:val="InternetLink"/>
                  <w:rFonts w:cs="Times New Roman" w:ascii="Times New Roman" w:hAnsi="Times New Roman"/>
                  <w:i/>
                  <w:szCs w:val="24"/>
                </w:rPr>
                <w:t>Chryseobacterium</w:t>
              </w:r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 xml:space="preserve"> sp. CF365 (WP_03469616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9/535 (71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Flavobacterium johnsoniae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13" w:tgtFrame="lnkKHX8WG22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1202417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8/328 (5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14" w:tgtFrame="lnkKHY7T17U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146136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/369 (8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β-lactamase 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15" w:tgtFrame="lnkKJ0GF0AT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337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3/514 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β-lactamase 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16" w:tgtFrame="lnkKK82E3W8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837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5/458 (7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17" w:tgtFrame="lnkKK9P0EY9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BAP3160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9/242 (8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18" w:tgtFrame="lnkKKARV6K2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727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7/344 (83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P1-3 (</w:t>
            </w:r>
            <w:hyperlink r:id="rId19" w:tgtFrame="lnkKM8SS5JH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531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1/356 (8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P1-3 (</w:t>
            </w:r>
            <w:hyperlink r:id="rId20" w:tgtFrame="lnkKM92NDT6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556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9/497 (8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21" w:tgtFrame="lnkKM990TSP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811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2/330 (8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22" w:tgtFrame="lnkKMA6GBPM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926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7/352 (8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Myroides</w:t>
            </w:r>
            <w:r>
              <w:rPr>
                <w:rFonts w:cs="Times New Roman" w:ascii="Times New Roman" w:hAnsi="Times New Roman"/>
                <w:szCs w:val="24"/>
              </w:rPr>
              <w:t xml:space="preserve"> sp. A21 (</w:t>
            </w:r>
            <w:hyperlink r:id="rId23" w:tgtFrame="lnkKMATA84R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932821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/183 (6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24" w:tgtFrame="lnkKMC3C3SD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BAP3220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8/475 (8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25" w:tgtFrame="lnkKMCMY6VJ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8583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5/468 (4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hyperlink r:id="rId26" w:tgtFrame="lnkKMCXW4Z7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3737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1/372 (7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27" w:tgtFrame="lnkKMD01FX0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166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1/354 (8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lactamase class C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Elizabethkingia meningoseptica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28" w:tgtFrame="lnkKMEYZWYU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16198033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0/306 (7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llo-β-lactamase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apnocytophaga</w:t>
            </w:r>
            <w:r>
              <w:rPr>
                <w:rFonts w:cs="Times New Roman" w:ascii="Times New Roman" w:hAnsi="Times New Roman"/>
                <w:szCs w:val="24"/>
              </w:rPr>
              <w:t xml:space="preserve"> sp. oral taxon 324 (</w:t>
            </w:r>
            <w:hyperlink r:id="rId29" w:tgtFrame="lnkKMJYAHDG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667687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5/295 (4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BP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enicillin-binding protein 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 (</w:t>
            </w:r>
            <w:hyperlink r:id="rId30" w:tgtFrame="lnkKHXNMW39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3457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6/647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famp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r-m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fampin ADP-ribosyl transfer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piperi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31" w:tgtFrame="lnkKFCDP5RW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8528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117/145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1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noglycos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adK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noglycoside 6- adenylyltransfer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32" w:tgtFrame="lnkKF2GG5ZN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361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/287 (81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enico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f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cal SAM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33" w:tgtFrame="lnkKF7W5XSH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908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7/344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ug resistance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ATCC 35910 (</w:t>
            </w:r>
            <w:hyperlink r:id="rId34" w:tgtFrame="lnkKH7PKM8K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EFK3430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8/402 (9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ug resistance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fldChar w:fldCharType="begin"/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instrText xml:space="preserve"> HYPERLINK "http://blast.ncbi.nlm.nih.gov/Blast.cgi" \l "alnHdr_671762258"</w:instrTex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4"/>
              </w:rPr>
              <w:t xml:space="preserve"> sp. P1-3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35" w:tgtFrame="lnkKHC2BJK2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395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0/395 (91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methopri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f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ihydrofolate reduct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36" w:tgtFrame="lnkKFD6SMJN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333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/165 (93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u1phonam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Style w:val="Emphasis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u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hydropteroate synthas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hyperlink r:id="rId37" w:tgtFrame="lnkM1RVW7NX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464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239/27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acrol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acrolide transporter subunit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hyperlink r:id="rId38" w:tgtFrame="lnkKPMSAH2S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8130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1/408 (91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</w:t>
            </w:r>
            <w:r>
              <w:rPr>
                <w:rFonts w:cs="Times New Roman" w:ascii="Times New Roman" w:hAnsi="Times New Roman"/>
                <w:szCs w:val="24"/>
              </w:rPr>
              <w:t>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acrolide transporter ATP-binding /permease protein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39" w:tgtFrame="lnkKPN3PN59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0021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8/409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 efflux</w:t>
            </w:r>
          </w:p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mp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 super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40" w:tgtFrame="lnkKEN0AY1S016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993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5/513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 super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hyperlink r:id="rId41" w:tgtFrame="lnkKENBZRGH016">
              <w:r>
                <w:rPr>
                  <w:rStyle w:val="InternetLink"/>
                  <w:rFonts w:cs="Times New Roman" w:ascii="Times New Roman" w:hAnsi="Times New Roman"/>
                  <w:i/>
                  <w:szCs w:val="24"/>
                </w:rPr>
                <w:t>Chryseobacterium</w:t>
              </w:r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 xml:space="preserve"> sp. CF365 (WP_03469993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2/367 (9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r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 super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42" w:tgtFrame="lnkKETYG2NY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534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0/380 (7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uter membrane efflux protein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43" w:tgtFrame="lnkKEP712FP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993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8/431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fldChar w:fldCharType="begin"/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instrText xml:space="preserve"> HYPERLINK "http://blast.ncbi.nlm.nih.gov/Blast.cgi" \l "alnHdr_489067688"</w:instrTex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Style w:val="InternetLink"/>
                <w:i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44" w:tgtFrame="lnkKERS0STH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EFK3689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0/361 (9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l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-type multidrug transport syste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45" w:tgtFrame="lnkKETZ9P12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535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9/600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Spirosoma panaciterrae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46" w:tgtFrame="lnkKEZ5RMYE01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2059613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/256 (6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 (</w:t>
            </w:r>
            <w:hyperlink r:id="rId47" w:tgtFrame="lnkKF3BWWMP016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3541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3/627 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P1-3 (</w:t>
            </w:r>
            <w:hyperlink r:id="rId48" w:tgtFrame="lnkKF48JWJP01N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523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9/386 (93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hryseobacterium gleum </w:t>
            </w:r>
            <w:r>
              <w:rPr>
                <w:rFonts w:cs="Times New Roman" w:ascii="Times New Roman" w:hAnsi="Times New Roman"/>
                <w:szCs w:val="24"/>
              </w:rPr>
              <w:t>ATCC 35910 (</w:t>
            </w:r>
            <w:hyperlink r:id="rId49" w:tgtFrame="lnkKF65695S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EFK3793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7/371 (9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50" w:tgtFrame="lnkKF7G4819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93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2/381 (9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h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 resistance transporter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51" w:tgtFrame="lnkKF7MNU3A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92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2/461 (9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Cs w:val="24"/>
                <w:rFonts w:cs="Times New Roman" w:ascii="Times New Roman" w:hAnsi="Times New Roman"/>
              </w:rPr>
              <w:instrText xml:space="preserve"> HYPERLINK "http://blast.ncbi.nlm.nih.gov/Blast.cgi" \l "alnHdr_736690663"</w:instrText>
            </w:r>
            <w:r>
              <w:rPr>
                <w:rStyle w:val="InternetLink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4"/>
              </w:rPr>
              <w:t>M</w:t>
            </w:r>
            <w:r>
              <w:rPr>
                <w:rStyle w:val="InternetLink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4"/>
              </w:rPr>
              <w:t xml:space="preserve">ultidrug ABC transporter ATPase 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52" w:tgtFrame="lnkKF8AVZZZ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40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2/231 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53" w:tgtFrame="lnkKGN9SKUW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925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3/1035 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 (</w:t>
            </w:r>
            <w:hyperlink r:id="rId54" w:tgtFrame="lnkKGPZ1KAD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3541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1/367 (8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l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-type multidrug transport syste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P1-3 (</w:t>
            </w:r>
            <w:hyperlink r:id="rId55" w:tgtFrame="lnkKGST6XTM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416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4/612 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l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-type multidrug transport syste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56" w:tgtFrame="lnkKH8TNVPS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BAP3343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6/541 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m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-type multidrug transport syste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UNC8MFCol (</w:t>
            </w:r>
            <w:hyperlink r:id="rId57" w:tgtFrame="lnkKHA7909M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2737505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1/290 (9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58" w:tgtFrame="lnkKHC1D95M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8225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6/373 (9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m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ABC-type multidrug transport syste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Flavobacterium sasangense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59" w:tgtFrame="lnkKHCN0X9W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2672656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/379 (5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60" w:tgtFrame="lnkKHEPE0SY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773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9/1029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h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 resistance transporter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61" w:tgtFrame="lnkKHG16XHK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701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9/467 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62" w:tgtFrame="lnkKJ1130NB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316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/361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63" w:tgtFrame="lnkKJ11D1M4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7640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7/996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64" w:tgtFrame="lnkKJ29T1Y9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639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8/395 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65" w:tgtFrame="lnkKJ2CM3MV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4383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8/1048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 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66" w:tgtFrame="lnkKMCB22RY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213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7/346 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h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 resistance transporter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indologenes</w:t>
            </w:r>
            <w:r>
              <w:rPr>
                <w:rFonts w:cs="Times New Roman" w:ascii="Times New Roman" w:hAnsi="Times New Roman"/>
                <w:szCs w:val="24"/>
              </w:rPr>
              <w:t xml:space="preserve"> NBRC 14944 (</w:t>
            </w:r>
            <w:hyperlink r:id="rId67" w:tgtFrame="lnkKMG8YJ30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73649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/457 (7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h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 resistance transporter 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68" w:tgtFrame="lnkKMJPKGZT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50045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/446 (7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t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drug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ATCC 3591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69" w:tgtFrame="lnkKPBKX9AP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7992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441/45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pr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ND </w:t>
            </w:r>
            <w:r>
              <w:rPr>
                <w:rFonts w:cs="Times New Roman" w:ascii="Times New Roman" w:hAnsi="Times New Roman"/>
                <w:szCs w:val="24"/>
              </w:rPr>
              <w:t>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2222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0" w:tgtFrame="lnkKPCSU2WF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4309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447/47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ultidrug efflux pump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222222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</w:rPr>
              <w:t>Chryseobacterium sp. P1-3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1" w:tgtFrame="lnkKPCE4ZRN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KFF7465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400/44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 (</w:t>
            </w:r>
            <w:hyperlink r:id="rId72" w:tgtFrame="lnkKF0WSRTY01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213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3/1040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pr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RND e</w:t>
            </w:r>
            <w:r>
              <w:rPr>
                <w:rFonts w:cs="Times New Roman" w:ascii="Times New Roman" w:hAnsi="Times New Roman"/>
                <w:szCs w:val="24"/>
              </w:rPr>
              <w:t>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hyperlink r:id="rId73" w:tgtFrame="lnkKPCX4R0R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50076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450/47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4" w:tgtFrame="lnkKGNPZ8KK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7672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3/1060 (98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RND e</w:t>
            </w:r>
            <w:r>
              <w:rPr>
                <w:rFonts w:cs="Times New Roman" w:ascii="Times New Roman" w:hAnsi="Times New Roman"/>
                <w:szCs w:val="24"/>
              </w:rPr>
              <w:t>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5" w:tgtFrame="lnkKPDBMHG8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961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424/47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0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6" w:tgtFrame="lnkKPJX9HJF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93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1013/104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RND e</w:t>
            </w:r>
            <w:r>
              <w:rPr>
                <w:rFonts w:cs="Times New Roman" w:ascii="Times New Roman" w:hAnsi="Times New Roman"/>
                <w:szCs w:val="24"/>
              </w:rPr>
              <w:t>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7" w:tgtFrame="lnkKPDU0Y8D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8469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2/457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 gleum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8" w:tgtFrame="lnkKPDV0DJ6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0298469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1048/106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9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pr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RND e</w:t>
            </w:r>
            <w:r>
              <w:rPr>
                <w:rFonts w:cs="Times New Roman" w:ascii="Times New Roman" w:hAnsi="Times New Roman"/>
                <w:szCs w:val="24"/>
              </w:rPr>
              <w:t>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79" w:tgtFrame="lnkKPGKH4TM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194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3/471(94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D family efflux transport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80" w:tgtFrame="lnkKHBTKXJ4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1940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5/1052 (97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81" w:tgtFrame="lnkM11S0GNM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BAP30414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68/40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2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StRB126 (</w:t>
            </w:r>
            <w:hyperlink r:id="rId82" w:tgtFrame="lnkM12A32WP01R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45496028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44/39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83" w:tgtFrame="lnkM12V58V201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4946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/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88/40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hryseobacterium </w:t>
            </w:r>
            <w:r>
              <w:rPr>
                <w:rFonts w:cs="Times New Roman" w:ascii="Times New Roman" w:hAnsi="Times New Roman"/>
                <w:szCs w:val="24"/>
              </w:rPr>
              <w:t>sp. UNC8MFCol (</w:t>
            </w:r>
            <w:hyperlink r:id="rId84" w:tgtFrame="lnkM131C2RP015">
              <w:r>
                <w:rPr>
                  <w:rStyle w:val="InternetLink"/>
                  <w:rFonts w:cs="Times New Roman" w:ascii="Times New Roman" w:hAnsi="Times New Roman"/>
                </w:rPr>
                <w:t>WP_02737517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21/38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3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hryseobacterium </w:t>
            </w:r>
            <w:r>
              <w:rPr>
                <w:rFonts w:cs="Times New Roman" w:ascii="Times New Roman" w:hAnsi="Times New Roman"/>
                <w:szCs w:val="24"/>
              </w:rPr>
              <w:t>sp. UNC8MFCol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85" w:tgtFrame="lnkM15668VW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27375175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96/41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6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jor Facilitator Superfamily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86" w:tgtFrame="lnkM14WJEWH01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WP_034696282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395/41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5%)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r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all Multidrug Resistance protein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ryse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sp. CF3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hyperlink r:id="rId87" w:tgtFrame="lnkM1TXPJT601R">
              <w:r>
                <w:rPr>
                  <w:rStyle w:val="InternetLink"/>
                  <w:rFonts w:cs="Times New Roman" w:ascii="Times New Roman" w:hAnsi="Times New Roman"/>
                </w:rPr>
                <w:t>WP_034697067.1</w:t>
              </w:r>
            </w:hyperlink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3186" w:leader="none"/>
              </w:tabs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109/11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8%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cs="Times New Roman"/>
      <w:kern w:val="0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eastAsia="宋体;SimSun" w:cs="宋体;SimSu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736694223?report=genbank&amp;log$=prottop&amp;blast_rank=1&amp;RID=KER58ZNF01N" TargetMode="External"/><Relationship Id="rId3" Type="http://schemas.openxmlformats.org/officeDocument/2006/relationships/hyperlink" Target="http://www.ncbi.nlm.nih.gov/protein/780164418?report=genbank&amp;log$=prottop&amp;blast_rank=1&amp;RID=KEV3X7U2013" TargetMode="External"/><Relationship Id="rId4" Type="http://schemas.openxmlformats.org/officeDocument/2006/relationships/hyperlink" Target="http://www.ncbi.nlm.nih.gov/protein/270266460?report=genbank&amp;log$=prottop&amp;blast_rank=1&amp;RID=KEXCT94001N" TargetMode="External"/><Relationship Id="rId5" Type="http://schemas.openxmlformats.org/officeDocument/2006/relationships/hyperlink" Target="http://www.ncbi.nlm.nih.gov/protein/653124005?report=genbank&amp;log$=prottop&amp;blast_rank=1&amp;RID=KEYAY5C5013" TargetMode="External"/><Relationship Id="rId6" Type="http://schemas.openxmlformats.org/officeDocument/2006/relationships/hyperlink" Target="http://www.ncbi.nlm.nih.gov/protein/746318521?report=genbank&amp;log$=prottop&amp;blast_rank=1&amp;RID=KEYVUXTX01N" TargetMode="External"/><Relationship Id="rId7" Type="http://schemas.openxmlformats.org/officeDocument/2006/relationships/hyperlink" Target="http://www.ncbi.nlm.nih.gov/protein/489073525?report=genbank&amp;log$=prottop&amp;blast_rank=1&amp;RID=KF1U4ZYU013" TargetMode="External"/><Relationship Id="rId8" Type="http://schemas.openxmlformats.org/officeDocument/2006/relationships/hyperlink" Target="http://www.ncbi.nlm.nih.gov/protein/300505352?report=genbank&amp;log$=prottop&amp;blast_rank=1&amp;RID=KF3PG4CX013" TargetMode="External"/><Relationship Id="rId9" Type="http://schemas.openxmlformats.org/officeDocument/2006/relationships/hyperlink" Target="http://www.ncbi.nlm.nih.gov/protein/300506060?report=genbank&amp;log$=prottop&amp;blast_rank=1&amp;RID=KFAYGG2R015" TargetMode="External"/><Relationship Id="rId10" Type="http://schemas.openxmlformats.org/officeDocument/2006/relationships/hyperlink" Target="http://www.ncbi.nlm.nih.gov/protein/736690668?report=genbank&amp;log$=prottop&amp;blast_rank=1&amp;RID=KFB0KHA6014" TargetMode="External"/><Relationship Id="rId11" Type="http://schemas.openxmlformats.org/officeDocument/2006/relationships/hyperlink" Target="http://www.ncbi.nlm.nih.gov/protein/573452410?report=genbank&amp;log$=prottop&amp;blast_rank=1&amp;RID=KGRM36XG01R" TargetMode="External"/><Relationship Id="rId12" Type="http://schemas.openxmlformats.org/officeDocument/2006/relationships/hyperlink" Target="http://www.ncbi.nlm.nih.gov/protein/736690422?report=genbank&amp;log$=prottop&amp;blast_rank=1&amp;RID=KH94P8ES01R" TargetMode="External"/><Relationship Id="rId13" Type="http://schemas.openxmlformats.org/officeDocument/2006/relationships/hyperlink" Target="http://www.ncbi.nlm.nih.gov/protein/500933234?report=genbank&amp;log$=prottop&amp;blast_rank=1&amp;RID=KHX8WG22014" TargetMode="External"/><Relationship Id="rId14" Type="http://schemas.openxmlformats.org/officeDocument/2006/relationships/hyperlink" Target="http://www.ncbi.nlm.nih.gov/protein/752822794?report=genbank&amp;log$=prottop&amp;blast_rank=1&amp;RID=KHY7T17U015" TargetMode="External"/><Relationship Id="rId15" Type="http://schemas.openxmlformats.org/officeDocument/2006/relationships/hyperlink" Target="http://www.ncbi.nlm.nih.gov/protein/736687619?report=genbank&amp;log$=prottop&amp;blast_rank=1&amp;RID=KJ0GF0AT01R" TargetMode="External"/><Relationship Id="rId16" Type="http://schemas.openxmlformats.org/officeDocument/2006/relationships/hyperlink" Target="http://www.ncbi.nlm.nih.gov/protein/736692669?report=genbank&amp;log$=prottop&amp;blast_rank=1&amp;RID=KK82E3W8014" TargetMode="External"/><Relationship Id="rId17" Type="http://schemas.openxmlformats.org/officeDocument/2006/relationships/hyperlink" Target="http://www.ncbi.nlm.nih.gov/protein/674272216?report=genbank&amp;log$=prottop&amp;blast_rank=1&amp;RID=KK9P0EY9014" TargetMode="External"/><Relationship Id="rId18" Type="http://schemas.openxmlformats.org/officeDocument/2006/relationships/hyperlink" Target="http://www.ncbi.nlm.nih.gov/protein/736691545?report=genbank&amp;log$=prottop&amp;blast_rank=1&amp;RID=KKARV6K2014" TargetMode="External"/><Relationship Id="rId19" Type="http://schemas.openxmlformats.org/officeDocument/2006/relationships/hyperlink" Target="http://www.ncbi.nlm.nih.gov/protein/671763627?report=genbank&amp;log$=prottop&amp;blast_rank=1&amp;RID=KM8SS5JH014" TargetMode="External"/><Relationship Id="rId20" Type="http://schemas.openxmlformats.org/officeDocument/2006/relationships/hyperlink" Target="http://www.ncbi.nlm.nih.gov/protein/671763876?report=genbank&amp;log$=prottop&amp;blast_rank=1&amp;RID=KM92NDT6014" TargetMode="External"/><Relationship Id="rId21" Type="http://schemas.openxmlformats.org/officeDocument/2006/relationships/hyperlink" Target="http://www.ncbi.nlm.nih.gov/protein/780166538?report=genbank&amp;log$=prottop&amp;blast_rank=1&amp;RID=KM990TSP014" TargetMode="External"/><Relationship Id="rId22" Type="http://schemas.openxmlformats.org/officeDocument/2006/relationships/hyperlink" Target="http://www.ncbi.nlm.nih.gov/protein/780169428?report=genbank&amp;log$=prottop&amp;blast_rank=1&amp;RID=KMA6GBPM014" TargetMode="External"/><Relationship Id="rId23" Type="http://schemas.openxmlformats.org/officeDocument/2006/relationships/hyperlink" Target="http://www.ncbi.nlm.nih.gov/protein/746280729?report=genbank&amp;log$=prottop&amp;blast_rank=1&amp;RID=KMATA84R014" TargetMode="External"/><Relationship Id="rId24" Type="http://schemas.openxmlformats.org/officeDocument/2006/relationships/hyperlink" Target="http://www.ncbi.nlm.nih.gov/protein/674272808?report=genbank&amp;log$=prottop&amp;blast_rank=1&amp;RID=KMC3C3SD01R" TargetMode="External"/><Relationship Id="rId25" Type="http://schemas.openxmlformats.org/officeDocument/2006/relationships/hyperlink" Target="http://www.ncbi.nlm.nih.gov/protein/780167748?report=genbank&amp;log$=prottop&amp;blast_rank=1&amp;RID=KMCMY6VJ015" TargetMode="External"/><Relationship Id="rId26" Type="http://schemas.openxmlformats.org/officeDocument/2006/relationships/hyperlink" Target="http://www.ncbi.nlm.nih.gov/protein/736733408?report=genbank&amp;log$=prottop&amp;blast_rank=1&amp;RID=KMCXW4Z7015" TargetMode="External"/><Relationship Id="rId27" Type="http://schemas.openxmlformats.org/officeDocument/2006/relationships/hyperlink" Target="http://www.ncbi.nlm.nih.gov/protein/736685906?report=genbank&amp;log$=prottop&amp;blast_rank=1&amp;RID=KMD01FX0015" TargetMode="External"/><Relationship Id="rId28" Type="http://schemas.openxmlformats.org/officeDocument/2006/relationships/hyperlink" Target="http://www.ncbi.nlm.nih.gov/protein/510824863?report=genbank&amp;log$=prottop&amp;blast_rank=1&amp;RID=KMEYZWYU014" TargetMode="External"/><Relationship Id="rId29" Type="http://schemas.openxmlformats.org/officeDocument/2006/relationships/hyperlink" Target="http://www.ncbi.nlm.nih.gov/protein/738785595?report=genbank&amp;log$=prottop&amp;blast_rank=1&amp;RID=KMJYAHDG014" TargetMode="External"/><Relationship Id="rId30" Type="http://schemas.openxmlformats.org/officeDocument/2006/relationships/hyperlink" Target="http://www.ncbi.nlm.nih.gov/protein/736730440?report=genbank&amp;log$=prottop&amp;blast_rank=1&amp;RID=KHXNMW39015" TargetMode="External"/><Relationship Id="rId31" Type="http://schemas.openxmlformats.org/officeDocument/2006/relationships/hyperlink" Target="http://www.ncbi.nlm.nih.gov/protein/736679024?report=genbank&amp;log$=prottop&amp;blast_rank=1&amp;RID=KFCDP5RW014" TargetMode="External"/><Relationship Id="rId32" Type="http://schemas.openxmlformats.org/officeDocument/2006/relationships/hyperlink" Target="http://www.ncbi.nlm.nih.gov/protein/736687863?report=genbank&amp;log$=prottop&amp;blast_rank=1&amp;RID=KF2GG5ZN01N" TargetMode="External"/><Relationship Id="rId33" Type="http://schemas.openxmlformats.org/officeDocument/2006/relationships/hyperlink" Target="http://www.ncbi.nlm.nih.gov/protein/780168999?report=genbank&amp;log$=prottop&amp;blast_rank=1&amp;RID=KF7W5XSH01R" TargetMode="External"/><Relationship Id="rId34" Type="http://schemas.openxmlformats.org/officeDocument/2006/relationships/hyperlink" Target="http://www.ncbi.nlm.nih.gov/protein/300503167?report=genbank&amp;log$=prottop&amp;blast_rank=1&amp;RID=KH7PKM8K015" TargetMode="External"/><Relationship Id="rId35" Type="http://schemas.openxmlformats.org/officeDocument/2006/relationships/hyperlink" Target="http://www.ncbi.nlm.nih.gov/protein/671762258?report=genbank&amp;log$=prottop&amp;blast_rank=1&amp;RID=KHC2BJK2014" TargetMode="External"/><Relationship Id="rId36" Type="http://schemas.openxmlformats.org/officeDocument/2006/relationships/hyperlink" Target="http://www.ncbi.nlm.nih.gov/protein/736687586?report=genbank&amp;log$=prottop&amp;blast_rank=1&amp;RID=KFD6SMJN015" TargetMode="External"/><Relationship Id="rId37" Type="http://schemas.openxmlformats.org/officeDocument/2006/relationships/hyperlink" Target="http://www.ncbi.nlm.nih.gov/protein/780157556?report=genbank&amp;log$=prottop&amp;blast_rank=1&amp;RID=M1RVW7NX014" TargetMode="External"/><Relationship Id="rId38" Type="http://schemas.openxmlformats.org/officeDocument/2006/relationships/hyperlink" Target="http://www.ncbi.nlm.nih.gov/protein/489071338?report=genbank&amp;log$=prottop&amp;blast_rank=1&amp;RID=KPMSAH2S01R" TargetMode="External"/><Relationship Id="rId39" Type="http://schemas.openxmlformats.org/officeDocument/2006/relationships/hyperlink" Target="http://www.ncbi.nlm.nih.gov/protein/736694550?report=genbank&amp;log$=prottop&amp;blast_rank=1&amp;RID=KPN3PN59015" TargetMode="External"/><Relationship Id="rId40" Type="http://schemas.openxmlformats.org/officeDocument/2006/relationships/hyperlink" Target="http://www.ncbi.nlm.nih.gov/protein/736694258?report=genbank&amp;log$=prottop&amp;blast_rank=1&amp;RID=KEN0AY1S016" TargetMode="External"/><Relationship Id="rId41" Type="http://schemas.openxmlformats.org/officeDocument/2006/relationships/hyperlink" Target="http://www.ncbi.nlm.nih.gov/protein/736694256?report=genbank&amp;log$=prottop&amp;blast_rank=1&amp;RID=KENBZRGH016" TargetMode="External"/><Relationship Id="rId42" Type="http://schemas.openxmlformats.org/officeDocument/2006/relationships/hyperlink" Target="http://www.ncbi.nlm.nih.gov/protein/736689600?report=genbank&amp;log$=prottop&amp;blast_rank=1&amp;RID=KETYG2NY01N" TargetMode="External"/><Relationship Id="rId43" Type="http://schemas.openxmlformats.org/officeDocument/2006/relationships/hyperlink" Target="http://www.ncbi.nlm.nih.gov/protein/736694254?report=genbank&amp;log$=prottop&amp;blast_rank=1&amp;RID=KEP712FP01N" TargetMode="External"/><Relationship Id="rId44" Type="http://schemas.openxmlformats.org/officeDocument/2006/relationships/hyperlink" Target="http://www.ncbi.nlm.nih.gov/protein/300505758?report=genbank&amp;log$=prottop&amp;blast_rank=1&amp;RID=KERS0STH01N" TargetMode="External"/><Relationship Id="rId45" Type="http://schemas.openxmlformats.org/officeDocument/2006/relationships/hyperlink" Target="http://www.ncbi.nlm.nih.gov/protein/736689605?report=genbank&amp;log$=prottop&amp;blast_rank=1&amp;RID=KETZ9P1201N" TargetMode="External"/><Relationship Id="rId46" Type="http://schemas.openxmlformats.org/officeDocument/2006/relationships/hyperlink" Target="http://www.ncbi.nlm.nih.gov/protein/522084929?report=genbank&amp;log$=prottop&amp;blast_rank=1&amp;RID=KEZ5RMYE013" TargetMode="External"/><Relationship Id="rId47" Type="http://schemas.openxmlformats.org/officeDocument/2006/relationships/hyperlink" Target="http://www.ncbi.nlm.nih.gov/protein/736731332?report=genbank&amp;log$=prottop&amp;blast_rank=1&amp;RID=KF3BWWMP016" TargetMode="External"/><Relationship Id="rId48" Type="http://schemas.openxmlformats.org/officeDocument/2006/relationships/hyperlink" Target="http://www.ncbi.nlm.nih.gov/protein/671763541?report=genbank&amp;log$=prottop&amp;blast_rank=1&amp;RID=KF48JWJP01N" TargetMode="External"/><Relationship Id="rId49" Type="http://schemas.openxmlformats.org/officeDocument/2006/relationships/hyperlink" Target="http://www.ncbi.nlm.nih.gov/protein/300506800?report=genbank&amp;log$=prottop&amp;blast_rank=1&amp;RID=KF65695S01R" TargetMode="External"/><Relationship Id="rId50" Type="http://schemas.openxmlformats.org/officeDocument/2006/relationships/hyperlink" Target="http://www.ncbi.nlm.nih.gov/protein/736691194?report=genbank&amp;log$=prottop&amp;blast_rank=1&amp;RID=KF7G4819015" TargetMode="External"/><Relationship Id="rId51" Type="http://schemas.openxmlformats.org/officeDocument/2006/relationships/hyperlink" Target="http://www.ncbi.nlm.nih.gov/protein/736691191?report=genbank&amp;log$=prottop&amp;blast_rank=1&amp;RID=KF7MNU3A014" TargetMode="External"/><Relationship Id="rId52" Type="http://schemas.openxmlformats.org/officeDocument/2006/relationships/hyperlink" Target="http://www.ncbi.nlm.nih.gov/protein/736690663?report=genbank&amp;log$=prottop&amp;blast_rank=1&amp;RID=KF8AVZZZ014" TargetMode="External"/><Relationship Id="rId53" Type="http://schemas.openxmlformats.org/officeDocument/2006/relationships/hyperlink" Target="http://www.ncbi.nlm.nih.gov/protein/736693561?report=genbank&amp;log$=prottop&amp;blast_rank=1&amp;RID=KGN9SKUW015" TargetMode="External"/><Relationship Id="rId54" Type="http://schemas.openxmlformats.org/officeDocument/2006/relationships/hyperlink" Target="http://www.ncbi.nlm.nih.gov/protein/736731333?report=genbank&amp;log$=prottop&amp;blast_rank=1&amp;RID=KGPZ1KAD01R" TargetMode="External"/><Relationship Id="rId55" Type="http://schemas.openxmlformats.org/officeDocument/2006/relationships/hyperlink" Target="http://www.ncbi.nlm.nih.gov/protein/671762474?report=genbank&amp;log$=prottop&amp;blast_rank=1&amp;RID=KGST6XTM014" TargetMode="External"/><Relationship Id="rId56" Type="http://schemas.openxmlformats.org/officeDocument/2006/relationships/hyperlink" Target="http://www.ncbi.nlm.nih.gov/protein/674274041?report=genbank&amp;log$=prottop&amp;blast_rank=1&amp;RID=KH8TNVPS015" TargetMode="External"/><Relationship Id="rId57" Type="http://schemas.openxmlformats.org/officeDocument/2006/relationships/hyperlink" Target="http://www.ncbi.nlm.nih.gov/protein/653125638?report=genbank&amp;log$=prottop&amp;blast_rank=1&amp;RID=KHA7909M01R" TargetMode="External"/><Relationship Id="rId58" Type="http://schemas.openxmlformats.org/officeDocument/2006/relationships/hyperlink" Target="http://www.ncbi.nlm.nih.gov/protein/489072301?report=genbank&amp;log$=prottop&amp;blast_rank=1&amp;RID=KHC1D95M015" TargetMode="External"/><Relationship Id="rId59" Type="http://schemas.openxmlformats.org/officeDocument/2006/relationships/hyperlink" Target="http://www.ncbi.nlm.nih.gov/protein/652329312?report=genbank&amp;log$=prottop&amp;blast_rank=1&amp;RID=KHCN0X9W01R" TargetMode="External"/><Relationship Id="rId60" Type="http://schemas.openxmlformats.org/officeDocument/2006/relationships/hyperlink" Target="http://www.ncbi.nlm.nih.gov/protein/780165556?report=genbank&amp;log$=prottop&amp;blast_rank=1&amp;RID=KHEPE0SY01R" TargetMode="External"/><Relationship Id="rId61" Type="http://schemas.openxmlformats.org/officeDocument/2006/relationships/hyperlink" Target="http://www.ncbi.nlm.nih.gov/protein/736691275?report=genbank&amp;log$=prottop&amp;blast_rank=1&amp;RID=KHG16XHK01R" TargetMode="External"/><Relationship Id="rId62" Type="http://schemas.openxmlformats.org/officeDocument/2006/relationships/hyperlink" Target="http://www.ncbi.nlm.nih.gov/protein/736687415?report=genbank&amp;log$=prottop&amp;blast_rank=1&amp;RID=KJ1130NB014" TargetMode="External"/><Relationship Id="rId63" Type="http://schemas.openxmlformats.org/officeDocument/2006/relationships/hyperlink" Target="http://www.ncbi.nlm.nih.gov/protein/489066406?report=genbank&amp;log$=prottop&amp;blast_rank=1&amp;RID=KJ11D1M4014" TargetMode="External"/><Relationship Id="rId64" Type="http://schemas.openxmlformats.org/officeDocument/2006/relationships/hyperlink" Target="http://www.ncbi.nlm.nih.gov/protein/780162272?report=genbank&amp;log$=prottop&amp;blast_rank=1&amp;RID=KJ29T1Y9014" TargetMode="External"/><Relationship Id="rId65" Type="http://schemas.openxmlformats.org/officeDocument/2006/relationships/hyperlink" Target="http://www.ncbi.nlm.nih.gov/protein/736688632?report=genbank&amp;log$=prottop&amp;blast_rank=1&amp;RID=KJ2CM3MV015" TargetMode="External"/><Relationship Id="rId66" Type="http://schemas.openxmlformats.org/officeDocument/2006/relationships/hyperlink" Target="http://www.ncbi.nlm.nih.gov/protein/736686375?report=genbank&amp;log$=prottop&amp;blast_rank=1&amp;RID=KMCB22RY014" TargetMode="External"/><Relationship Id="rId67" Type="http://schemas.openxmlformats.org/officeDocument/2006/relationships/hyperlink" Target="http://www.ncbi.nlm.nih.gov/protein/736732476?report=genbank&amp;log$=prottop&amp;blast_rank=1&amp;RID=KMG8YJ30014" TargetMode="External"/><Relationship Id="rId68" Type="http://schemas.openxmlformats.org/officeDocument/2006/relationships/hyperlink" Target="http://www.ncbi.nlm.nih.gov/protein/780172317?report=genbank&amp;log$=prottop&amp;blast_rank=1&amp;RID=KMJPKGZT015" TargetMode="External"/><Relationship Id="rId69" Type="http://schemas.openxmlformats.org/officeDocument/2006/relationships/hyperlink" Target="http://www.ncbi.nlm.nih.gov/protein/489069950?report=genbank&amp;log$=prottop&amp;blast_rank=1&amp;RID=KPBKX9AP014" TargetMode="External"/><Relationship Id="rId70" Type="http://schemas.openxmlformats.org/officeDocument/2006/relationships/hyperlink" Target="http://www.ncbi.nlm.nih.gov/protein/780156776?report=genbank&amp;log$=prottop&amp;blast_rank=1&amp;RID=KPCSU2WF015" TargetMode="External"/><Relationship Id="rId71" Type="http://schemas.openxmlformats.org/officeDocument/2006/relationships/hyperlink" Target="http://www.ncbi.nlm.nih.gov/protein/671762957?report=genbank&amp;log$=prottop&amp;blast_rank=1&amp;RID=KPCE4ZRN01R" TargetMode="External"/><Relationship Id="rId72" Type="http://schemas.openxmlformats.org/officeDocument/2006/relationships/hyperlink" Target="http://www.ncbi.nlm.nih.gov/protein/736686376?report=genbank&amp;log$=prottop&amp;blast_rank=1&amp;RID=KF0WSRTY013" TargetMode="External"/><Relationship Id="rId73" Type="http://schemas.openxmlformats.org/officeDocument/2006/relationships/hyperlink" Target="http://www.ncbi.nlm.nih.gov/protein/780173138?report=genbank&amp;log$=prottop&amp;blast_rank=1&amp;RID=KPCX4R0R01R" TargetMode="External"/><Relationship Id="rId74" Type="http://schemas.openxmlformats.org/officeDocument/2006/relationships/hyperlink" Target="http://www.ncbi.nlm.nih.gov/protein/489066725?report=genbank&amp;log$=prottop&amp;blast_rank=1&amp;RID=KGNPZ8KK014" TargetMode="External"/><Relationship Id="rId75" Type="http://schemas.openxmlformats.org/officeDocument/2006/relationships/hyperlink" Target="http://www.ncbi.nlm.nih.gov/protein/736691224?report=genbank&amp;log$=prottop&amp;blast_rank=1&amp;RID=KPDBMHG801R" TargetMode="External"/><Relationship Id="rId76" Type="http://schemas.openxmlformats.org/officeDocument/2006/relationships/hyperlink" Target="http://www.ncbi.nlm.nih.gov/protein/736691195?report=genbank&amp;log$=prottop&amp;blast_rank=1&amp;RID=KPJX9HJF015" TargetMode="External"/><Relationship Id="rId77" Type="http://schemas.openxmlformats.org/officeDocument/2006/relationships/hyperlink" Target="http://www.ncbi.nlm.nih.gov/protein/489074738?report=genbank&amp;log$=prottop&amp;blast_rank=1&amp;RID=KPDU0Y8D014" TargetMode="External"/><Relationship Id="rId78" Type="http://schemas.openxmlformats.org/officeDocument/2006/relationships/hyperlink" Target="http://www.ncbi.nlm.nih.gov/protein/489074740?report=genbank&amp;log$=prottop&amp;blast_rank=1&amp;RID=KPDV0DJ6014" TargetMode="External"/><Relationship Id="rId79" Type="http://schemas.openxmlformats.org/officeDocument/2006/relationships/hyperlink" Target="http://www.ncbi.nlm.nih.gov/protein/736686183?report=genbank&amp;log$=prottop&amp;blast_rank=1&amp;RID=KPGKH4TM01R" TargetMode="External"/><Relationship Id="rId80" Type="http://schemas.openxmlformats.org/officeDocument/2006/relationships/hyperlink" Target="http://www.ncbi.nlm.nih.gov/protein/780149165?report=genbank&amp;log$=prottop&amp;blast_rank=1&amp;RID=KHBTKXJ4014" TargetMode="External"/><Relationship Id="rId81" Type="http://schemas.openxmlformats.org/officeDocument/2006/relationships/hyperlink" Target="http://www.ncbi.nlm.nih.gov/protein/674271021?report=genbank&amp;log$=prottop&amp;blast_rank=1&amp;RID=M11S0GNM015" TargetMode="External"/><Relationship Id="rId82" Type="http://schemas.openxmlformats.org/officeDocument/2006/relationships/hyperlink" Target="http://www.ncbi.nlm.nih.gov/protein/780161235?report=genbank&amp;log$=prottop&amp;blast_rank=1&amp;RID=M12A32WP01R" TargetMode="External"/><Relationship Id="rId83" Type="http://schemas.openxmlformats.org/officeDocument/2006/relationships/hyperlink" Target="http://www.ncbi.nlm.nih.gov/protein/736689197?report=genbank&amp;log$=prottop&amp;blast_rank=1&amp;RID=M12V58V2015" TargetMode="External"/><Relationship Id="rId84" Type="http://schemas.openxmlformats.org/officeDocument/2006/relationships/hyperlink" Target="http://www.ncbi.nlm.nih.gov/protein/653125762?report=genbank&amp;log$=prottop&amp;blast_rank=1&amp;RID=M131C2RP015" TargetMode="External"/><Relationship Id="rId85" Type="http://schemas.openxmlformats.org/officeDocument/2006/relationships/hyperlink" Target="http://www.ncbi.nlm.nih.gov/protein/653125762?report=genbank&amp;log$=prottop&amp;blast_rank=1&amp;RID=M15668VW014" TargetMode="External"/><Relationship Id="rId86" Type="http://schemas.openxmlformats.org/officeDocument/2006/relationships/hyperlink" Target="http://www.ncbi.nlm.nih.gov/protein/736690540?report=genbank&amp;log$=prottop&amp;blast_rank=1&amp;RID=M14WJEWH014" TargetMode="External"/><Relationship Id="rId87" Type="http://schemas.openxmlformats.org/officeDocument/2006/relationships/hyperlink" Target="http://www.ncbi.nlm.nih.gov/protein/736691332?report=genbank&amp;log$=prottop&amp;blast_rank=1&amp;RID=M1TXPJT601R" TargetMode="Externa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8:33:00Z</dcterms:created>
  <dc:creator>lenovo</dc:creator>
  <dc:description/>
  <cp:keywords/>
  <dc:language>en-US</dc:language>
  <cp:lastModifiedBy>lenovo</cp:lastModifiedBy>
  <dcterms:modified xsi:type="dcterms:W3CDTF">2016-08-07T12:38:00Z</dcterms:modified>
  <cp:revision>5</cp:revision>
  <dc:subject/>
  <dc:title/>
</cp:coreProperties>
</file>